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30359" w14:textId="3E516B52" w:rsidR="00A26956" w:rsidRPr="00A571E6" w:rsidRDefault="00A26956" w:rsidP="00A2695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571E6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</w:t>
      </w:r>
      <w:r w:rsidRPr="00A571E6">
        <w:rPr>
          <w:rFonts w:ascii="Times New Roman" w:hAnsi="Times New Roman" w:cs="Times New Roman"/>
          <w:sz w:val="20"/>
          <w:szCs w:val="20"/>
          <w:lang w:val="en-GB"/>
        </w:rPr>
        <w:t xml:space="preserve">- Distribution of the </w:t>
      </w:r>
      <w:r w:rsidR="005F749C">
        <w:rPr>
          <w:rFonts w:ascii="Times New Roman" w:hAnsi="Times New Roman" w:cs="Times New Roman"/>
          <w:sz w:val="20"/>
          <w:szCs w:val="20"/>
          <w:lang w:val="en-GB"/>
        </w:rPr>
        <w:t xml:space="preserve">demographical </w:t>
      </w:r>
      <w:r w:rsidRPr="00A571E6">
        <w:rPr>
          <w:rFonts w:ascii="Times New Roman" w:hAnsi="Times New Roman" w:cs="Times New Roman"/>
          <w:sz w:val="20"/>
          <w:szCs w:val="20"/>
          <w:lang w:val="en-GB"/>
        </w:rPr>
        <w:t>characteristics of the</w:t>
      </w:r>
      <w:r w:rsidR="005F749C">
        <w:rPr>
          <w:rFonts w:ascii="Times New Roman" w:hAnsi="Times New Roman" w:cs="Times New Roman"/>
          <w:sz w:val="20"/>
          <w:szCs w:val="20"/>
          <w:lang w:val="en-GB"/>
        </w:rPr>
        <w:t xml:space="preserve"> victims of</w:t>
      </w:r>
      <w:r w:rsidRPr="00A571E6">
        <w:rPr>
          <w:rFonts w:ascii="Times New Roman" w:hAnsi="Times New Roman" w:cs="Times New Roman"/>
          <w:sz w:val="20"/>
          <w:szCs w:val="20"/>
          <w:lang w:val="en-GB"/>
        </w:rPr>
        <w:t xml:space="preserve"> sexual abuse</w:t>
      </w:r>
      <w:r w:rsidR="005F749C">
        <w:rPr>
          <w:rFonts w:ascii="Times New Roman" w:hAnsi="Times New Roman" w:cs="Times New Roman"/>
          <w:sz w:val="20"/>
          <w:szCs w:val="20"/>
          <w:lang w:val="en-GB"/>
        </w:rPr>
        <w:t xml:space="preserve"> and characteristics related to the episode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72"/>
        <w:gridCol w:w="1456"/>
      </w:tblGrid>
      <w:tr w:rsidR="00A26956" w:rsidRPr="00A571E6" w14:paraId="077ACD6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18942B13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745452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N=228</w:t>
            </w:r>
          </w:p>
        </w:tc>
      </w:tr>
      <w:tr w:rsidR="00A26956" w:rsidRPr="00A571E6" w14:paraId="010226D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0D27836D" w14:textId="09C94296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range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FE9A23F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N (%)</w:t>
            </w:r>
          </w:p>
        </w:tc>
      </w:tr>
      <w:tr w:rsidR="00A26956" w:rsidRPr="00A571E6" w14:paraId="6190145F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4A98419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3-16 year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E1A49D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0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3E62B1D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6F6A7B1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7-19 year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30127D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7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7A3438B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6B4D17D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-24 year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798565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1 (44)</w:t>
            </w:r>
          </w:p>
        </w:tc>
      </w:tr>
      <w:tr w:rsidR="00A26956" w:rsidRPr="00A571E6" w14:paraId="2068DD09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4070B5C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lace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EFA38FB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2CA68CA3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71F472AA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ivate home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9DFE023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7 (50)</w:t>
            </w:r>
          </w:p>
        </w:tc>
      </w:tr>
      <w:tr w:rsidR="00A26956" w:rsidRPr="00A571E6" w14:paraId="3C8A7CB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0C6E0E9A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s (</w:t>
            </w: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s, camping, parking, fields, warehouses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7532E51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D875781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27DF5385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Workplace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D93E36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 (1)</w:t>
            </w:r>
          </w:p>
        </w:tc>
      </w:tr>
      <w:tr w:rsidR="00A26956" w:rsidRPr="00A571E6" w14:paraId="13AF9180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7C34EA71" w14:textId="77777777" w:rsidR="00A26956" w:rsidRPr="00A2695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</w:pPr>
            <w:r w:rsidRPr="00A269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  <w:t>Leisure places (</w:t>
            </w:r>
            <w:r w:rsidRPr="00A26956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ubs, bars, discos)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512F78D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5 (16)</w:t>
            </w:r>
          </w:p>
        </w:tc>
      </w:tr>
      <w:tr w:rsidR="00A26956" w:rsidRPr="00A571E6" w14:paraId="048F66F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516D949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Public place 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73EA74C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8 (22)</w:t>
            </w:r>
          </w:p>
        </w:tc>
      </w:tr>
      <w:tr w:rsidR="00A26956" w:rsidRPr="00A571E6" w14:paraId="12AA8470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0C6DD5B2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issing 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CABB779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4</w:t>
            </w:r>
          </w:p>
        </w:tc>
      </w:tr>
      <w:tr w:rsidR="00A26956" w:rsidRPr="00A571E6" w14:paraId="20FC5C62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32A76A52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cti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’</w:t>
            </w:r>
            <w:r w:rsidRPr="00A571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 nationality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BA6970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10214130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0C70CC9C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frican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E66283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3847BA9C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66CE904C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s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D82A6D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5 (15)</w:t>
            </w:r>
          </w:p>
        </w:tc>
      </w:tr>
      <w:tr w:rsidR="00A26956" w:rsidRPr="00A571E6" w14:paraId="35B040A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32CEBC1A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ast Europe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0130B96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198E41C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45ADF5C1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uropean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DB9BCD6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 (3)</w:t>
            </w:r>
          </w:p>
        </w:tc>
      </w:tr>
      <w:tr w:rsidR="00A26956" w:rsidRPr="00A571E6" w14:paraId="7DBA551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  <w:hideMark/>
          </w:tcPr>
          <w:p w14:paraId="017E0F37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talian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C1A72FE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57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5F749C" w14:paraId="1F63E42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05F17FD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Time elapsed between violence and medical examination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B282D7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2EE5DDFA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6346410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-6 hour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2EFA6FC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1 (18)</w:t>
            </w:r>
          </w:p>
        </w:tc>
      </w:tr>
      <w:tr w:rsidR="00A26956" w:rsidRPr="00A571E6" w14:paraId="38CD183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43817DC9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2-24 hour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9C36A2D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4 (19)</w:t>
            </w:r>
          </w:p>
        </w:tc>
      </w:tr>
      <w:tr w:rsidR="00A26956" w:rsidRPr="00A571E6" w14:paraId="2E74194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F27B879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4-48 hour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1DCCB6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9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37F612EB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6FA204B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-12 hour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4B5A7E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1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018DD9D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6409357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gt;48 ore hour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66165DF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0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4F36387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9EA6E3C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193D3EE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</w:p>
        </w:tc>
      </w:tr>
      <w:tr w:rsidR="00A26956" w:rsidRPr="00A571E6" w14:paraId="3344C9D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E21E3F5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Aggressor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53311F6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338FD15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0FFC472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cquaintance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F2041F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8 (43)</w:t>
            </w:r>
          </w:p>
        </w:tc>
      </w:tr>
      <w:tr w:rsidR="00A26956" w:rsidRPr="00A571E6" w14:paraId="39457B42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F5EAEF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>Groups of stranger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E6A90E5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4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0E23D35E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9965331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roups of acquaint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7024BD3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 (12)</w:t>
            </w:r>
          </w:p>
        </w:tc>
      </w:tr>
      <w:tr w:rsidR="00A26956" w:rsidRPr="00A571E6" w14:paraId="73F8CC7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F707E57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artner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9AB8421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1 (10)</w:t>
            </w:r>
          </w:p>
        </w:tc>
      </w:tr>
      <w:tr w:rsidR="00A26956" w:rsidRPr="00A571E6" w14:paraId="29066CE1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AC9C3D5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nknown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96A95ED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5 (22)</w:t>
            </w:r>
          </w:p>
        </w:tc>
      </w:tr>
      <w:tr w:rsidR="00A26956" w:rsidRPr="00A571E6" w14:paraId="7B71B56B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68BCE0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C6BB7A9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</w:t>
            </w:r>
          </w:p>
        </w:tc>
      </w:tr>
      <w:tr w:rsidR="00A26956" w:rsidRPr="00A571E6" w14:paraId="3708D239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449C0C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symptom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C759CB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37146B91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87596B7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bdominal and pelvic pain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223EBA9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3 (49)</w:t>
            </w:r>
          </w:p>
        </w:tc>
      </w:tr>
      <w:tr w:rsidR="00A26956" w:rsidRPr="00A571E6" w14:paraId="4210B8AA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56F63DC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D56B2A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2 (19)</w:t>
            </w:r>
          </w:p>
        </w:tc>
      </w:tr>
      <w:tr w:rsidR="00A26956" w:rsidRPr="00A571E6" w14:paraId="3D7C7D0B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6891F3D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ness/fatigue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580139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 (4)</w:t>
            </w:r>
          </w:p>
        </w:tc>
      </w:tr>
      <w:tr w:rsidR="00A26956" w:rsidRPr="00A571E6" w14:paraId="47728E3C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BD5EC21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ausea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8D0A5B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9 (11)</w:t>
            </w:r>
          </w:p>
        </w:tc>
      </w:tr>
      <w:tr w:rsidR="00A26956" w:rsidRPr="00A571E6" w14:paraId="5901CB69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0C78072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ation of symptom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097576D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3E8DC26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4E55AAE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miting/diarrhoea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DD48F63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 (1)</w:t>
            </w:r>
          </w:p>
        </w:tc>
      </w:tr>
      <w:tr w:rsidR="00A26956" w:rsidRPr="00A571E6" w14:paraId="7DB88F30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F6893EE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A00047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0</w:t>
            </w:r>
          </w:p>
        </w:tc>
      </w:tr>
      <w:tr w:rsidR="00A26956" w:rsidRPr="00A571E6" w14:paraId="7D2CEF69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C5A209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echanism </w:t>
            </w:r>
            <w:r w:rsidRPr="00A571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 injury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8A1405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6C41EB1F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FE991BF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one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E8916F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6 (46)</w:t>
            </w:r>
          </w:p>
        </w:tc>
      </w:tr>
      <w:tr w:rsidR="00A26956" w:rsidRPr="00A571E6" w14:paraId="0551EE6E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7E600DE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laded weapon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DBC213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3BEBC708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334AA15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lunt instrument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66DC35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0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597B91E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F3F635C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Bladed weapons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lunt instrument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DD3980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082CF77B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498B9C2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Blunt instruments 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21B30D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3028DE9E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401EE195" w14:textId="77777777" w:rsidR="00A26956" w:rsidRPr="00825D4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3E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c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outcome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BC0D7EF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5 (6)</w:t>
            </w:r>
          </w:p>
        </w:tc>
      </w:tr>
      <w:tr w:rsidR="00A26956" w:rsidRPr="00A571E6" w14:paraId="4EC83B71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AF1115E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ite of the injury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D33FEF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31FED32C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29D3A6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limb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4D7B31B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5 (12)</w:t>
            </w:r>
          </w:p>
        </w:tc>
      </w:tr>
      <w:tr w:rsidR="00A26956" w:rsidRPr="00A571E6" w14:paraId="6C8105E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7F819F3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limb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4084663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 (8)</w:t>
            </w:r>
          </w:p>
        </w:tc>
      </w:tr>
      <w:tr w:rsidR="00A26956" w:rsidRPr="00A571E6" w14:paraId="70B0AFCF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CCC42C4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ead and neck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32A169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2 (18)</w:t>
            </w:r>
          </w:p>
        </w:tc>
      </w:tr>
      <w:tr w:rsidR="00A26956" w:rsidRPr="00A571E6" w14:paraId="7874975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4555910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EAAC5D6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 (4)</w:t>
            </w:r>
          </w:p>
        </w:tc>
      </w:tr>
      <w:tr w:rsidR="00A26956" w:rsidRPr="00A571E6" w14:paraId="7605CAC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BDE63A2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Genitals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other 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rogeno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site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DA109E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4 (11)</w:t>
            </w:r>
          </w:p>
        </w:tc>
      </w:tr>
      <w:tr w:rsidR="00A26956" w:rsidRPr="00A571E6" w14:paraId="3468F12E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740B7F7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Different locatio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(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enitals inclu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8DE54D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9 (15)</w:t>
            </w:r>
          </w:p>
        </w:tc>
      </w:tr>
      <w:tr w:rsidR="00A26956" w:rsidRPr="00A571E6" w14:paraId="73534B71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8F932F9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Different locatio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(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enitals exclud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B255C5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 (30)</w:t>
            </w:r>
          </w:p>
        </w:tc>
      </w:tr>
      <w:tr w:rsidR="00A26956" w:rsidRPr="00A571E6" w14:paraId="1372B93B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D821AD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sychological symptom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34CC6C7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3A90D26A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338C65B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allucination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41E543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0.45)</w:t>
            </w:r>
          </w:p>
        </w:tc>
      </w:tr>
      <w:tr w:rsidR="00A26956" w:rsidRPr="00A571E6" w14:paraId="618D35AA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0E4F496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nesia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A8814A7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6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24DE4093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150A349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motional detachment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D94E9E9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28979AA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D601DD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umbnes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B654F1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 (1)</w:t>
            </w:r>
          </w:p>
        </w:tc>
      </w:tr>
      <w:tr w:rsidR="00A26956" w:rsidRPr="00A571E6" w14:paraId="32F4415B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B146077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symptoms (amnesia included)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7C59BBC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8 (44)</w:t>
            </w:r>
          </w:p>
        </w:tc>
      </w:tr>
      <w:tr w:rsidR="00A26956" w:rsidRPr="00A571E6" w14:paraId="209C87C1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F7C1387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symptoms (amnesia excluded)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606093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5CA49FE3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010CBDC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s (</w:t>
            </w:r>
            <w:r w:rsidRPr="00A571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, fear, anxiety, shame, guilt)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F697B1C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6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0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750ED141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296A29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ficial report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7E7DCCF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1115E380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47EA592" w14:textId="77777777" w:rsidR="00A26956" w:rsidRPr="00A571E6" w:rsidRDefault="00A26956" w:rsidP="003E3BF3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9A2AEB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01CA206A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FC55562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06946B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87 (82)</w:t>
            </w:r>
          </w:p>
        </w:tc>
      </w:tr>
      <w:tr w:rsidR="00A26956" w:rsidRPr="00A571E6" w14:paraId="452677F2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424A3EC0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Complaint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5562717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743DC1A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FD4498A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E16300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2 (37)</w:t>
            </w:r>
          </w:p>
        </w:tc>
      </w:tr>
      <w:tr w:rsidR="00A26956" w:rsidRPr="00A571E6" w14:paraId="4488DD9E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03C0615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9C20D67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20 (62)</w:t>
            </w:r>
          </w:p>
        </w:tc>
      </w:tr>
      <w:tr w:rsidR="00A26956" w:rsidRPr="00A571E6" w14:paraId="777D2C3C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1AADD41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2F6F76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6</w:t>
            </w:r>
          </w:p>
        </w:tc>
      </w:tr>
      <w:tr w:rsidR="00A26956" w:rsidRPr="00A571E6" w14:paraId="14F48830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816FE7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Declared alcohol consumption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52E1BFD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74D1ECC2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41953A9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AAB330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4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24946F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474BE6C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Voluntary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DB9F71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87 (83)</w:t>
            </w:r>
          </w:p>
        </w:tc>
      </w:tr>
      <w:tr w:rsidR="00A26956" w:rsidRPr="00A571E6" w14:paraId="68AADFE9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0340CEE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nintentiona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7E0DDD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68EA57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E5CDBE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orced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B6E6E6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 (3)</w:t>
            </w:r>
          </w:p>
        </w:tc>
      </w:tr>
      <w:tr w:rsidR="00A26956" w:rsidRPr="00A571E6" w14:paraId="46615C7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96E6840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Type of alcoho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ic beverage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BA2248E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02F6A860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02504E5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eer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739797E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2195F75E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4BA616E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Hard liqueur 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DCAA12C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35 (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549474D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13F979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Wine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FA6FF1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 (11)</w:t>
            </w:r>
          </w:p>
        </w:tc>
      </w:tr>
      <w:tr w:rsidR="00A26956" w:rsidRPr="00A571E6" w14:paraId="4C5F5C7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E53160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480CDAE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1</w:t>
            </w:r>
          </w:p>
        </w:tc>
      </w:tr>
      <w:tr w:rsidR="00A26956" w:rsidRPr="00A571E6" w14:paraId="6E5347E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16AE2F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lace of alcohol consumption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C915413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50CE0EC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BFA369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rivate home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90E332D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1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14D8BB22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C19C26F" w14:textId="77777777" w:rsidR="00A26956" w:rsidRPr="003E3BF3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  <w:t>Leisure</w:t>
            </w:r>
            <w:r w:rsidRPr="003E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  <w:t xml:space="preserve"> places (</w:t>
            </w:r>
            <w:r w:rsidRPr="003E3BF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ubs, bars, discos)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344E381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6 (39)</w:t>
            </w:r>
          </w:p>
        </w:tc>
      </w:tr>
      <w:tr w:rsidR="00A26956" w:rsidRPr="00A571E6" w14:paraId="327AB21C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98FD713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arty, rave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E3AD7EE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6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1FDCF6C8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80F9E5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A3A0BA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9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06A77D3E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AF421A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>Missing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2BC236B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</w:t>
            </w:r>
          </w:p>
        </w:tc>
      </w:tr>
      <w:tr w:rsidR="00A26956" w:rsidRPr="00A571E6" w14:paraId="3EB67B6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27C5DE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Declared drugs consumption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82C835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50A73DAF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9A8714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E0FD69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14 (63)</w:t>
            </w:r>
          </w:p>
        </w:tc>
      </w:tr>
      <w:tr w:rsidR="00A26956" w:rsidRPr="00A571E6" w14:paraId="3FD5DFCF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AF6479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524CCE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6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540AC32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AF7E7E3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issing 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387A137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8</w:t>
            </w:r>
          </w:p>
        </w:tc>
      </w:tr>
      <w:tr w:rsidR="00A26956" w:rsidRPr="00A571E6" w14:paraId="4ACBF30A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D1AE59C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Toxicological test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BE77DA6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35BCB12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D37A725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B13E81F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2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A7FA3B2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2E4C803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DD9E053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76 (77)</w:t>
            </w:r>
          </w:p>
        </w:tc>
      </w:tr>
      <w:tr w:rsidR="00A26956" w:rsidRPr="00A571E6" w14:paraId="16C9AC88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DB7D1C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Biological matrix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FF8CC7D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228FF51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1EC9E12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air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D78E90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 (5)</w:t>
            </w:r>
          </w:p>
        </w:tc>
      </w:tr>
      <w:tr w:rsidR="00A26956" w:rsidRPr="00A571E6" w14:paraId="7FF477A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7B9C3C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lood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C98760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1 (6)</w:t>
            </w:r>
          </w:p>
        </w:tc>
      </w:tr>
      <w:tr w:rsidR="00A26956" w:rsidRPr="00A571E6" w14:paraId="41301BA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09F39C7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lood and urine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77867B9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26 (71)</w:t>
            </w:r>
          </w:p>
        </w:tc>
      </w:tr>
      <w:tr w:rsidR="00A26956" w:rsidRPr="00A571E6" w14:paraId="253A51EE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DA150F2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lood, ur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,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air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0AB431B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7D2D146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4965D93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rine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34C322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3 (13)</w:t>
            </w:r>
          </w:p>
        </w:tc>
      </w:tr>
      <w:tr w:rsidR="00A26956" w:rsidRPr="00A571E6" w14:paraId="750FE031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4575890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rine and hair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9163C3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 (2)</w:t>
            </w:r>
          </w:p>
        </w:tc>
      </w:tr>
      <w:tr w:rsidR="00A26956" w:rsidRPr="00A571E6" w14:paraId="4BAD1010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D18A112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ubstance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4E837AF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25BE3822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494E075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17C39B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 (7)</w:t>
            </w:r>
          </w:p>
        </w:tc>
      </w:tr>
      <w:tr w:rsidR="00A26956" w:rsidRPr="00A571E6" w14:paraId="344A13FF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D7C3B5C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s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1FDE51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D654AC8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8EDEE7D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s/anaesthe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opioids/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ntidepressant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AE2E48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0AD95F0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1F2C8B9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s/anaesthe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/cannabinoid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A0B5AF7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1767BAD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E5DFAB7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s/cannabinoid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6683936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30984EE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177851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s/cannabinoids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13901DE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59820FDC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F3D773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s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414B57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17A1A1A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DA75A5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aesthe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841994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 (7)</w:t>
            </w:r>
          </w:p>
        </w:tc>
      </w:tr>
      <w:tr w:rsidR="00A26956" w:rsidRPr="00A571E6" w14:paraId="70E3B6F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EC2E58C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aesthe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cannabinoid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5ED04F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9BB711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AF00A82" w14:textId="41D3CAE5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aesthe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cannabinoids/sedative</w:t>
            </w:r>
            <w:r w:rsidR="005F7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s 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5D00E25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1AF4486F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6EE5C6A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aesthe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cannabinoids/antidepressants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15C3F47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5CAE7D4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88B824C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aesthe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cannabinoids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B126B63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 (3)</w:t>
            </w:r>
          </w:p>
        </w:tc>
      </w:tr>
      <w:tr w:rsidR="00A26956" w:rsidRPr="00A571E6" w14:paraId="5D2FA62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D08A4C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aesthe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FA5F83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4F4B638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806EA89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>Anaesthe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ntidepressants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C60499D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8957803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AFF664D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aesthe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3045749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285618E3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492A0BE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pioids/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ntipsycho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D170CE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305FE9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A058DC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pioids/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ntipsycho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ntidepressant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21C4EC1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786397F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8046401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pioids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B7D7E5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4F6C16BB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FC96421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nnabinoid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C12FC77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 (5)</w:t>
            </w:r>
          </w:p>
        </w:tc>
      </w:tr>
      <w:tr w:rsidR="00A26956" w:rsidRPr="00A571E6" w14:paraId="39B2809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0B0D1F0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nnabinoids/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A729B0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56A4705F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FFCCBE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nnabinoids/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ntipsycho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0285727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772C9662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D77DA6E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nnabinoids/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ntipsycho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ntidepressants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A0399B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604A36A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4922185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nnabinoids/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ntipsycho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51C9ECA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402733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AFE1969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nnabinoids/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/antidepressant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121AD4E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43965EDF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4D0AAB5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nnabinoids/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D5C28CF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265CE8B2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AC26A6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annabinoids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F78BFA5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 (6)</w:t>
            </w:r>
          </w:p>
        </w:tc>
      </w:tr>
      <w:tr w:rsidR="00A26956" w:rsidRPr="00A571E6" w14:paraId="1197676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557C0A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2863476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 (7)</w:t>
            </w:r>
          </w:p>
        </w:tc>
      </w:tr>
      <w:tr w:rsidR="00A26956" w:rsidRPr="00A571E6" w14:paraId="261484E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866169B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ntidepressant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F7E29BF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7416756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C3AE615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ntidepressants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A99A9DD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F9CD8AE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CA2BC79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ed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A252F85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24994CA3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F31837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tipsycho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98D80F6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C3D51A0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81DD8F1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tidepressants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C18533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275F0878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7714F81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tidepressants/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103BC6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2FEC08E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3D4A9A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cohol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07D3F2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6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6B69D97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D1DF13E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issing 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0BC85E7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3</w:t>
            </w:r>
          </w:p>
        </w:tc>
      </w:tr>
      <w:tr w:rsidR="00A26956" w:rsidRPr="005F749C" w14:paraId="0378747B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6C88F4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Number of adolescen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who accessed care at SVS per </w:t>
            </w: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year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72EA4E3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3EC37D01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F194842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0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7F5E0F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5B55566A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C9F6813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04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A68A381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78D8EED3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3E11671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05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D26E98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2F13678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54F033F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06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33C65A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 (1)</w:t>
            </w:r>
          </w:p>
        </w:tc>
      </w:tr>
      <w:tr w:rsidR="00A26956" w:rsidRPr="00A571E6" w14:paraId="1CDDACB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6771C3B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07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282BEC6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 (3)</w:t>
            </w:r>
          </w:p>
        </w:tc>
      </w:tr>
      <w:tr w:rsidR="00A26956" w:rsidRPr="00A571E6" w14:paraId="048221B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F389D6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08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9FB9B5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 (4)</w:t>
            </w:r>
          </w:p>
        </w:tc>
      </w:tr>
      <w:tr w:rsidR="00A26956" w:rsidRPr="00A571E6" w14:paraId="7307E5C1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F53E7D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>2009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0F1B05F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 (2)</w:t>
            </w:r>
          </w:p>
        </w:tc>
      </w:tr>
      <w:tr w:rsidR="00A26956" w:rsidRPr="00A571E6" w14:paraId="33D0430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10614A1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0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1520D2D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7 (7)</w:t>
            </w:r>
          </w:p>
        </w:tc>
      </w:tr>
      <w:tr w:rsidR="00A26956" w:rsidRPr="00A571E6" w14:paraId="53E51B3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7A8288D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1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9288E39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6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0CC018BE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751E62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2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BF6F92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42D48343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4081FBE1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5A8ABD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 (3)</w:t>
            </w:r>
          </w:p>
        </w:tc>
      </w:tr>
      <w:tr w:rsidR="00A26956" w:rsidRPr="00A571E6" w14:paraId="050C0A6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DBC715C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4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155D65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4 (6)</w:t>
            </w:r>
          </w:p>
        </w:tc>
      </w:tr>
      <w:tr w:rsidR="00A26956" w:rsidRPr="00A571E6" w14:paraId="2BD243F1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9F768E2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5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37F75AC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2 (5)</w:t>
            </w:r>
          </w:p>
        </w:tc>
      </w:tr>
      <w:tr w:rsidR="00A26956" w:rsidRPr="00A571E6" w14:paraId="2A7277E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C854313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6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F6B1787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5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7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41FD80B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46E94F1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7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154819F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8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75FDE5D7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53F98B0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8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3D1783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6 (11)</w:t>
            </w:r>
          </w:p>
        </w:tc>
      </w:tr>
      <w:tr w:rsidR="00A26956" w:rsidRPr="00A571E6" w14:paraId="61847CC4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8675FB8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19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0CFDE00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8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2C9FDA7D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32B35215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20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460B22B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3 (10)</w:t>
            </w:r>
          </w:p>
        </w:tc>
      </w:tr>
      <w:tr w:rsidR="00A26956" w:rsidRPr="00A571E6" w14:paraId="62026DE8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0B8DB01A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21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5A97BE2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9 (8)</w:t>
            </w:r>
          </w:p>
        </w:tc>
      </w:tr>
      <w:tr w:rsidR="00A26956" w:rsidRPr="00A571E6" w14:paraId="7801A929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123F5133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22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21AC4EE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 (1)</w:t>
            </w:r>
          </w:p>
        </w:tc>
      </w:tr>
      <w:tr w:rsidR="00A26956" w:rsidRPr="005F749C" w14:paraId="6F71B438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72C38DC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Number of adolescen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who accessed care at SVS during the pandemic (2020 – 2022) 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3228C6B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A26956" w:rsidRPr="00A571E6" w14:paraId="56A57156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E46274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 March 2020 - 4 May 20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first lockdown period)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45D9EE4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5736CAFC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23F9C849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5 May 2020-2 November 2020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40855C68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4 (6)</w:t>
            </w:r>
          </w:p>
        </w:tc>
      </w:tr>
      <w:tr w:rsidR="00A26956" w:rsidRPr="00A571E6" w14:paraId="01B330C5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6C161124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 November 2020 - 26 April 20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(second lockdown period)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59C8BFD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  <w:tr w:rsidR="00A26956" w:rsidRPr="00A571E6" w14:paraId="57886FB0" w14:textId="77777777" w:rsidTr="003E3BF3">
        <w:trPr>
          <w:trHeight w:val="300"/>
        </w:trPr>
        <w:tc>
          <w:tcPr>
            <w:tcW w:w="4244" w:type="pct"/>
            <w:shd w:val="clear" w:color="auto" w:fill="auto"/>
            <w:vAlign w:val="center"/>
          </w:tcPr>
          <w:p w14:paraId="5262B076" w14:textId="77777777" w:rsidR="00A26956" w:rsidRPr="00A571E6" w:rsidRDefault="00A26956" w:rsidP="003E3B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gt; 26 April 2021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F186FDE" w14:textId="77777777" w:rsidR="00A26956" w:rsidRPr="00A571E6" w:rsidRDefault="00A26956" w:rsidP="003E3B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8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</w:t>
            </w:r>
            <w:r w:rsidRPr="00A57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</w:tr>
    </w:tbl>
    <w:p w14:paraId="28319D30" w14:textId="77777777" w:rsidR="00A26956" w:rsidRPr="00A571E6" w:rsidRDefault="00A26956" w:rsidP="00A2695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3AD7C1B" w14:textId="77777777" w:rsidR="002B0DE3" w:rsidRDefault="002B0DE3"/>
    <w:sectPr w:rsidR="002B0DE3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A6FA5" w14:textId="77777777" w:rsidR="0075703E" w:rsidRDefault="0075703E" w:rsidP="00A26956">
      <w:pPr>
        <w:spacing w:after="0" w:line="240" w:lineRule="auto"/>
      </w:pPr>
      <w:r>
        <w:separator/>
      </w:r>
    </w:p>
  </w:endnote>
  <w:endnote w:type="continuationSeparator" w:id="0">
    <w:p w14:paraId="277AE017" w14:textId="77777777" w:rsidR="0075703E" w:rsidRDefault="0075703E" w:rsidP="00A26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89891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5F736A1" w14:textId="77777777" w:rsidR="00A26956" w:rsidRDefault="00A26956">
        <w:pPr>
          <w:pStyle w:val="Pidipagina"/>
          <w:jc w:val="right"/>
        </w:pPr>
      </w:p>
      <w:p w14:paraId="51A51357" w14:textId="4CE8B1BB" w:rsidR="00A26956" w:rsidRPr="00A26956" w:rsidRDefault="00A26956">
        <w:pPr>
          <w:pStyle w:val="Pidipagina"/>
          <w:jc w:val="right"/>
          <w:rPr>
            <w:rFonts w:ascii="Times New Roman" w:hAnsi="Times New Roman" w:cs="Times New Roman"/>
          </w:rPr>
        </w:pPr>
        <w:r w:rsidRPr="00A26956">
          <w:rPr>
            <w:rFonts w:ascii="Times New Roman" w:hAnsi="Times New Roman" w:cs="Times New Roman"/>
          </w:rPr>
          <w:fldChar w:fldCharType="begin"/>
        </w:r>
        <w:r w:rsidRPr="00A26956">
          <w:rPr>
            <w:rFonts w:ascii="Times New Roman" w:hAnsi="Times New Roman" w:cs="Times New Roman"/>
          </w:rPr>
          <w:instrText>PAGE   \* MERGEFORMAT</w:instrText>
        </w:r>
        <w:r w:rsidRPr="00A26956">
          <w:rPr>
            <w:rFonts w:ascii="Times New Roman" w:hAnsi="Times New Roman" w:cs="Times New Roman"/>
          </w:rPr>
          <w:fldChar w:fldCharType="separate"/>
        </w:r>
        <w:r w:rsidRPr="00A26956">
          <w:rPr>
            <w:rFonts w:ascii="Times New Roman" w:hAnsi="Times New Roman" w:cs="Times New Roman"/>
          </w:rPr>
          <w:t>2</w:t>
        </w:r>
        <w:r w:rsidRPr="00A26956">
          <w:rPr>
            <w:rFonts w:ascii="Times New Roman" w:hAnsi="Times New Roman" w:cs="Times New Roman"/>
          </w:rPr>
          <w:fldChar w:fldCharType="end"/>
        </w:r>
      </w:p>
    </w:sdtContent>
  </w:sdt>
  <w:p w14:paraId="34FD9758" w14:textId="77777777" w:rsidR="00A26956" w:rsidRDefault="00A2695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F8D19" w14:textId="77777777" w:rsidR="0075703E" w:rsidRDefault="0075703E" w:rsidP="00A26956">
      <w:pPr>
        <w:spacing w:after="0" w:line="240" w:lineRule="auto"/>
      </w:pPr>
      <w:r>
        <w:separator/>
      </w:r>
    </w:p>
  </w:footnote>
  <w:footnote w:type="continuationSeparator" w:id="0">
    <w:p w14:paraId="6E4BCB97" w14:textId="77777777" w:rsidR="0075703E" w:rsidRDefault="0075703E" w:rsidP="00A269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956"/>
    <w:rsid w:val="00103F1E"/>
    <w:rsid w:val="002B0DE3"/>
    <w:rsid w:val="003A7343"/>
    <w:rsid w:val="005237D3"/>
    <w:rsid w:val="005F749C"/>
    <w:rsid w:val="0075703E"/>
    <w:rsid w:val="00A26956"/>
    <w:rsid w:val="00CE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B2EBE"/>
  <w15:chartTrackingRefBased/>
  <w15:docId w15:val="{875A1607-4EE8-43A7-9ABB-95579D4BD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6956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269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26956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A269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26956"/>
    <w:rPr>
      <w:kern w:val="0"/>
      <w14:ligatures w14:val="none"/>
    </w:rPr>
  </w:style>
  <w:style w:type="paragraph" w:styleId="Revisione">
    <w:name w:val="Revision"/>
    <w:hidden/>
    <w:uiPriority w:val="99"/>
    <w:semiHidden/>
    <w:rsid w:val="005F749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UBINI</dc:creator>
  <cp:keywords/>
  <dc:description/>
  <cp:lastModifiedBy>Sarah Gino</cp:lastModifiedBy>
  <cp:revision>3</cp:revision>
  <dcterms:created xsi:type="dcterms:W3CDTF">2023-12-04T15:04:00Z</dcterms:created>
  <dcterms:modified xsi:type="dcterms:W3CDTF">2024-01-02T16:38:00Z</dcterms:modified>
</cp:coreProperties>
</file>